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E95E" w14:textId="6058EDED" w:rsidR="00E557B5" w:rsidRDefault="00E557B5" w:rsidP="00E557B5"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ry Table 3.  Aminoacid sequence of the CAR cassette. </w:t>
      </w:r>
    </w:p>
    <w:p w14:paraId="2EE59BCF" w14:textId="77777777" w:rsidR="00E557B5" w:rsidRDefault="00E557B5" w:rsidP="00E557B5">
      <w:pPr>
        <w:autoSpaceDE w:val="0"/>
        <w:autoSpaceDN w:val="0"/>
        <w:adjustRightInd w:val="0"/>
        <w:spacing w:line="36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  <w:highlight w:val="lightGray"/>
        </w:rPr>
        <w:t>Signal peptide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magenta"/>
        </w:rPr>
        <w:t>scFv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cyan"/>
        </w:rPr>
        <w:t>CD8 hinge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darkYellow"/>
        </w:rPr>
        <w:t>CD28 TM and ICD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red"/>
        </w:rPr>
        <w:t>4-1BB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darkGreen"/>
        </w:rPr>
        <w:t>CD3ζ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blue"/>
        </w:rPr>
        <w:t>T2A</w:t>
      </w:r>
      <w:r>
        <w:rPr>
          <w:b/>
          <w:bCs/>
          <w:color w:val="000000"/>
          <w:sz w:val="24"/>
          <w:szCs w:val="24"/>
        </w:rPr>
        <w:t>-</w:t>
      </w:r>
      <w:r>
        <w:rPr>
          <w:b/>
          <w:bCs/>
          <w:color w:val="000000"/>
          <w:sz w:val="24"/>
          <w:szCs w:val="24"/>
          <w:highlight w:val="green"/>
        </w:rPr>
        <w:t>iCas9</w:t>
      </w:r>
      <w:r>
        <w:rPr>
          <w:b/>
          <w:bCs/>
          <w:color w:val="000000"/>
          <w:sz w:val="24"/>
          <w:szCs w:val="24"/>
        </w:rPr>
        <w:t xml:space="preserve"> </w:t>
      </w:r>
    </w:p>
    <w:p w14:paraId="1E63F8CF" w14:textId="399713D0" w:rsidR="003144BF" w:rsidRDefault="00E557B5" w:rsidP="00E557B5">
      <w:r>
        <w:rPr>
          <w:color w:val="000000"/>
          <w:sz w:val="24"/>
          <w:szCs w:val="24"/>
          <w:highlight w:val="lightGray"/>
        </w:rPr>
        <w:t>MALPVTALLLPLALLLHAARP</w:t>
      </w:r>
      <w:r>
        <w:rPr>
          <w:color w:val="000000"/>
          <w:sz w:val="24"/>
          <w:szCs w:val="24"/>
          <w:highlight w:val="magenta"/>
        </w:rPr>
        <w:t>EIVLTQSPVTLSVTPGDSVSLSCRASRDISNNLHWFQQTSHESPRLLIKYASQSMSGIPSRFSGSGSGTDFTLSINSVETEDFGMYFCQQTNSWPYTFGGGTKLEIKGGGGSGGGGSGGGGSEVQLQQSGTVLARPGASVKMSCEASGYTFTNYWMHWVKQRPGQGLEWIGAIYPGNSDTSYIQKFKGKAKLTAVTSTTSVYMELSSLTNEDSAVYYCTLYDGYYVFAYWGQGTLVTVSA</w:t>
      </w:r>
      <w:r>
        <w:rPr>
          <w:color w:val="000000"/>
          <w:sz w:val="24"/>
          <w:szCs w:val="24"/>
          <w:highlight w:val="cyan"/>
        </w:rPr>
        <w:t>TTTPAPRPPTPAPTIASQPLSLRPEACRPAAGGAVHTRGLDFACD</w:t>
      </w:r>
      <w:r>
        <w:rPr>
          <w:color w:val="000000"/>
          <w:sz w:val="24"/>
          <w:szCs w:val="24"/>
          <w:highlight w:val="darkYellow"/>
        </w:rPr>
        <w:t>FWVLVVVGGVLACYSLLVTVAFIIFWVRSKRSRLLHSDYMNMTPRRPGPTRKHYQPYAPPRDFAAYRS</w:t>
      </w:r>
      <w:r>
        <w:rPr>
          <w:color w:val="000000"/>
          <w:sz w:val="24"/>
          <w:szCs w:val="24"/>
          <w:highlight w:val="red"/>
        </w:rPr>
        <w:t>KRGRKKLLYIFKQPFMRPVQTTQEEDGCSCRFPEEEEGGCEL</w:t>
      </w:r>
      <w:r>
        <w:rPr>
          <w:color w:val="000000"/>
          <w:sz w:val="24"/>
          <w:szCs w:val="24"/>
          <w:highlight w:val="darkGreen"/>
        </w:rPr>
        <w:t>RVKFSRSADAPAYKQGQNQLYNELNLGRREEYDVLDKRRGRDPEMGGKPRRKNPQEGLYNELQKDKMAEAYSEIGMKGERRRGKGHDGLYQGLSTATKDTYDALHMQALPPR</w:t>
      </w:r>
      <w:r>
        <w:rPr>
          <w:color w:val="000000"/>
          <w:sz w:val="24"/>
          <w:szCs w:val="24"/>
          <w:highlight w:val="blue"/>
        </w:rPr>
        <w:t>EGRGSLLTCGDVEENPGP</w:t>
      </w:r>
      <w:r>
        <w:rPr>
          <w:color w:val="000000"/>
          <w:sz w:val="24"/>
          <w:szCs w:val="24"/>
          <w:highlight w:val="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</w:p>
    <w:sectPr w:rsidR="0031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B0"/>
    <w:rsid w:val="004B2EB0"/>
    <w:rsid w:val="00940FA5"/>
    <w:rsid w:val="00C1098F"/>
    <w:rsid w:val="00E557B5"/>
    <w:rsid w:val="00E9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30C1"/>
  <w15:chartTrackingRefBased/>
  <w15:docId w15:val="{53FAE1A6-0F50-4B59-A042-0DD6D00C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7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an tomuleasa</dc:creator>
  <cp:keywords/>
  <dc:description/>
  <cp:lastModifiedBy>ciprian tomuleasa</cp:lastModifiedBy>
  <cp:revision>2</cp:revision>
  <dcterms:created xsi:type="dcterms:W3CDTF">2022-10-11T14:33:00Z</dcterms:created>
  <dcterms:modified xsi:type="dcterms:W3CDTF">2022-10-11T14:33:00Z</dcterms:modified>
</cp:coreProperties>
</file>